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C3A" w:rsidRPr="004D6BAA" w:rsidRDefault="00347737" w:rsidP="0034773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D6BAA">
        <w:rPr>
          <w:rFonts w:ascii="Times New Roman" w:hAnsi="Times New Roman" w:cs="Times New Roman"/>
          <w:sz w:val="24"/>
          <w:szCs w:val="24"/>
        </w:rPr>
        <w:t>Additional file</w:t>
      </w:r>
      <w:r w:rsidR="004D6BAA" w:rsidRPr="004D6BAA">
        <w:rPr>
          <w:rFonts w:ascii="Times New Roman" w:hAnsi="Times New Roman" w:cs="Times New Roman" w:hint="eastAsia"/>
          <w:sz w:val="24"/>
          <w:szCs w:val="24"/>
        </w:rPr>
        <w:t xml:space="preserve"> 1</w:t>
      </w:r>
      <w:bookmarkStart w:id="0" w:name="_GoBack"/>
      <w:bookmarkEnd w:id="0"/>
    </w:p>
    <w:p w:rsidR="001B33DC" w:rsidRPr="00774CE5" w:rsidRDefault="00EA7086" w:rsidP="003477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4CE5">
        <w:rPr>
          <w:rFonts w:ascii="Times New Roman" w:hAnsi="Times New Roman" w:cs="Times New Roman"/>
          <w:b/>
          <w:sz w:val="24"/>
          <w:szCs w:val="24"/>
        </w:rPr>
        <w:t>Table</w:t>
      </w:r>
      <w:r w:rsidR="00347737" w:rsidRPr="00774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5E11">
        <w:rPr>
          <w:rFonts w:ascii="Times New Roman" w:hAnsi="Times New Roman" w:cs="Times New Roman"/>
          <w:b/>
          <w:sz w:val="24"/>
          <w:szCs w:val="24"/>
        </w:rPr>
        <w:t>S</w:t>
      </w:r>
      <w:r w:rsidR="00347737" w:rsidRPr="00774CE5">
        <w:rPr>
          <w:rFonts w:ascii="Times New Roman" w:hAnsi="Times New Roman" w:cs="Times New Roman"/>
          <w:b/>
          <w:sz w:val="24"/>
          <w:szCs w:val="24"/>
        </w:rPr>
        <w:t>1</w:t>
      </w:r>
      <w:r w:rsidRPr="00774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7737" w:rsidRPr="00774CE5">
        <w:rPr>
          <w:rFonts w:ascii="Times New Roman" w:hAnsi="Times New Roman" w:cs="Times New Roman"/>
          <w:b/>
          <w:sz w:val="24"/>
          <w:szCs w:val="24"/>
        </w:rPr>
        <w:t>T</w:t>
      </w:r>
      <w:r w:rsidRPr="00774CE5">
        <w:rPr>
          <w:rFonts w:ascii="Times New Roman" w:hAnsi="Times New Roman" w:cs="Times New Roman"/>
          <w:b/>
          <w:sz w:val="24"/>
          <w:szCs w:val="24"/>
        </w:rPr>
        <w:t xml:space="preserve">he process of </w:t>
      </w:r>
      <w:r w:rsidR="00360B14" w:rsidRPr="00774CE5">
        <w:rPr>
          <w:rFonts w:ascii="Times New Roman" w:hAnsi="Times New Roman" w:cs="Times New Roman"/>
          <w:b/>
          <w:sz w:val="24"/>
          <w:szCs w:val="24"/>
        </w:rPr>
        <w:t>T</w:t>
      </w:r>
      <w:r w:rsidRPr="00774CE5">
        <w:rPr>
          <w:rFonts w:ascii="Times New Roman" w:hAnsi="Times New Roman" w:cs="Times New Roman"/>
          <w:b/>
          <w:sz w:val="24"/>
          <w:szCs w:val="24"/>
        </w:rPr>
        <w:t xml:space="preserve">CAM </w:t>
      </w:r>
      <w:r w:rsidR="00F5548D">
        <w:rPr>
          <w:rFonts w:ascii="Times New Roman" w:hAnsi="Times New Roman" w:cs="Times New Roman"/>
          <w:b/>
          <w:sz w:val="24"/>
          <w:szCs w:val="24"/>
        </w:rPr>
        <w:t>practitioner usage</w:t>
      </w:r>
      <w:r w:rsidRPr="00774CE5">
        <w:rPr>
          <w:rFonts w:ascii="Times New Roman" w:hAnsi="Times New Roman" w:cs="Times New Roman"/>
          <w:b/>
          <w:sz w:val="24"/>
          <w:szCs w:val="24"/>
        </w:rPr>
        <w:t>, age and gender exclu</w:t>
      </w:r>
      <w:r w:rsidR="00E81C3A" w:rsidRPr="00774CE5">
        <w:rPr>
          <w:rFonts w:ascii="Times New Roman" w:hAnsi="Times New Roman" w:cs="Times New Roman"/>
          <w:b/>
          <w:sz w:val="24"/>
          <w:szCs w:val="24"/>
        </w:rPr>
        <w:t>sion</w:t>
      </w:r>
      <w:r w:rsidRPr="00774CE5">
        <w:rPr>
          <w:rFonts w:ascii="Times New Roman" w:hAnsi="Times New Roman" w:cs="Times New Roman"/>
          <w:b/>
          <w:sz w:val="24"/>
          <w:szCs w:val="24"/>
        </w:rPr>
        <w:t xml:space="preserve"> in 32 countr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567"/>
        <w:gridCol w:w="2268"/>
        <w:gridCol w:w="426"/>
        <w:gridCol w:w="1134"/>
        <w:gridCol w:w="425"/>
        <w:gridCol w:w="1134"/>
        <w:gridCol w:w="425"/>
        <w:gridCol w:w="1252"/>
      </w:tblGrid>
      <w:tr w:rsidR="00774CE5" w:rsidRPr="00774CE5" w:rsidTr="00C4216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E253A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>Countr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E81C3A" w:rsidP="00E253A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>Missing (</w:t>
            </w:r>
            <w:r w:rsidR="00360B14"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M </w:t>
            </w:r>
            <w:r w:rsidR="00C42168"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actitioner </w:t>
            </w:r>
            <w:r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>usage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E253A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>Missing (Age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E253A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>Missing (Sex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E253A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b/>
                <w:sz w:val="24"/>
                <w:szCs w:val="24"/>
              </w:rPr>
              <w:t>Analyzed sample</w:t>
            </w:r>
          </w:p>
        </w:tc>
      </w:tr>
      <w:tr w:rsidR="00774CE5" w:rsidRPr="00774CE5" w:rsidTr="00C42168">
        <w:tc>
          <w:tcPr>
            <w:tcW w:w="1843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830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083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850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559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436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5620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5558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199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196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804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696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388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364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309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319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025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632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535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535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406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834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789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115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62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004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757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712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622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212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559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398</w:t>
            </w:r>
          </w:p>
        </w:tc>
      </w:tr>
      <w:tr w:rsidR="00774CE5" w:rsidRPr="00774CE5" w:rsidTr="00C42168">
        <w:tc>
          <w:tcPr>
            <w:tcW w:w="1843" w:type="dxa"/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99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567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26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</w:tr>
      <w:tr w:rsidR="00774CE5" w:rsidRPr="00774CE5" w:rsidTr="00C42168">
        <w:tc>
          <w:tcPr>
            <w:tcW w:w="1843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5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</w:tr>
      <w:tr w:rsidR="009008EC" w:rsidRPr="00774CE5" w:rsidTr="00C4216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5508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233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left"/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9008EC" w:rsidRPr="00774CE5" w:rsidRDefault="009008EC" w:rsidP="00900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CE5">
              <w:rPr>
                <w:rFonts w:ascii="Times New Roman" w:hAnsi="Times New Roman" w:cs="Times New Roman"/>
                <w:sz w:val="24"/>
                <w:szCs w:val="24"/>
              </w:rPr>
              <w:t>52592</w:t>
            </w:r>
          </w:p>
        </w:tc>
      </w:tr>
    </w:tbl>
    <w:p w:rsidR="00E253A0" w:rsidRPr="00774CE5" w:rsidRDefault="00E253A0" w:rsidP="00E253A0">
      <w:pPr>
        <w:rPr>
          <w:rFonts w:ascii="Times New Roman" w:hAnsi="Times New Roman" w:cs="Times New Roman"/>
          <w:sz w:val="24"/>
          <w:szCs w:val="24"/>
        </w:rPr>
      </w:pPr>
    </w:p>
    <w:sectPr w:rsidR="00E253A0" w:rsidRPr="00774CE5" w:rsidSect="00E253A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0B16" w:rsidRDefault="00820B16" w:rsidP="009008EC">
      <w:r>
        <w:separator/>
      </w:r>
    </w:p>
  </w:endnote>
  <w:endnote w:type="continuationSeparator" w:id="0">
    <w:p w:rsidR="00820B16" w:rsidRDefault="00820B16" w:rsidP="00900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0B16" w:rsidRDefault="00820B16" w:rsidP="009008EC">
      <w:r>
        <w:separator/>
      </w:r>
    </w:p>
  </w:footnote>
  <w:footnote w:type="continuationSeparator" w:id="0">
    <w:p w:rsidR="00820B16" w:rsidRDefault="00820B16" w:rsidP="00900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3A0"/>
    <w:rsid w:val="000E18BC"/>
    <w:rsid w:val="001B33DC"/>
    <w:rsid w:val="0025559F"/>
    <w:rsid w:val="00294AF8"/>
    <w:rsid w:val="002B4073"/>
    <w:rsid w:val="00347737"/>
    <w:rsid w:val="00360B14"/>
    <w:rsid w:val="004D6BAA"/>
    <w:rsid w:val="005D05EE"/>
    <w:rsid w:val="006C5F8F"/>
    <w:rsid w:val="00774CE5"/>
    <w:rsid w:val="007F6ABA"/>
    <w:rsid w:val="00820B16"/>
    <w:rsid w:val="009008EC"/>
    <w:rsid w:val="009374B0"/>
    <w:rsid w:val="0096646C"/>
    <w:rsid w:val="00B07CF7"/>
    <w:rsid w:val="00C42168"/>
    <w:rsid w:val="00C65E11"/>
    <w:rsid w:val="00CF713B"/>
    <w:rsid w:val="00E253A0"/>
    <w:rsid w:val="00E32D7E"/>
    <w:rsid w:val="00E81C3A"/>
    <w:rsid w:val="00EA7086"/>
    <w:rsid w:val="00F5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1DA96B-89F8-4158-8432-FA3E694AA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08E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008EC"/>
  </w:style>
  <w:style w:type="paragraph" w:styleId="a6">
    <w:name w:val="footer"/>
    <w:basedOn w:val="a"/>
    <w:link w:val="a7"/>
    <w:uiPriority w:val="99"/>
    <w:unhideWhenUsed/>
    <w:rsid w:val="009008E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00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J</dc:creator>
  <cp:keywords/>
  <dc:description/>
  <cp:lastModifiedBy>Jimpei Misawa</cp:lastModifiedBy>
  <cp:revision>5</cp:revision>
  <dcterms:created xsi:type="dcterms:W3CDTF">2019-08-27T09:55:00Z</dcterms:created>
  <dcterms:modified xsi:type="dcterms:W3CDTF">2019-09-05T03:04:00Z</dcterms:modified>
</cp:coreProperties>
</file>